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CF3" w:rsidRPr="0006114E" w:rsidRDefault="00E8033A" w:rsidP="0006114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5F43B8">
        <w:rPr>
          <w:rFonts w:ascii="Times New Roman" w:hAnsi="Times New Roman" w:cs="Times New Roman"/>
          <w:b/>
          <w:sz w:val="24"/>
          <w:szCs w:val="24"/>
        </w:rPr>
        <w:t xml:space="preserve"> Text.</w:t>
      </w:r>
      <w:bookmarkStart w:id="0" w:name="_GoBack"/>
      <w:bookmarkEnd w:id="0"/>
      <w:r w:rsidR="005F43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507D" w:rsidRPr="0006114E">
        <w:rPr>
          <w:rFonts w:ascii="Times New Roman" w:eastAsia="Calibri" w:hAnsi="Times New Roman" w:cs="Times New Roman"/>
          <w:b/>
          <w:sz w:val="24"/>
          <w:szCs w:val="24"/>
          <w:lang w:bidi="ne-NP"/>
        </w:rPr>
        <w:t>Questionna</w:t>
      </w:r>
      <w:r w:rsidR="00FA01B3" w:rsidRPr="0006114E">
        <w:rPr>
          <w:rFonts w:ascii="Times New Roman" w:eastAsia="Calibri" w:hAnsi="Times New Roman" w:cs="Times New Roman"/>
          <w:b/>
          <w:sz w:val="24"/>
          <w:szCs w:val="24"/>
          <w:lang w:bidi="ne-NP"/>
        </w:rPr>
        <w:t>ire</w:t>
      </w:r>
      <w:r w:rsidR="0006114E">
        <w:rPr>
          <w:rFonts w:ascii="Times New Roman" w:eastAsia="Calibri" w:hAnsi="Times New Roman" w:cs="Times New Roman"/>
          <w:b/>
          <w:sz w:val="24"/>
          <w:szCs w:val="24"/>
          <w:lang w:bidi="ne-NP"/>
        </w:rPr>
        <w:t xml:space="preserve"> </w:t>
      </w:r>
      <w:r w:rsidR="005F43B8">
        <w:rPr>
          <w:rFonts w:ascii="Times New Roman" w:eastAsia="Calibri" w:hAnsi="Times New Roman" w:cs="Times New Roman"/>
          <w:b/>
          <w:sz w:val="24"/>
          <w:szCs w:val="24"/>
          <w:lang w:bidi="ne-NP"/>
        </w:rPr>
        <w:t>used for data collection</w:t>
      </w:r>
    </w:p>
    <w:p w:rsidR="00CC1CF3" w:rsidRPr="0006114E" w:rsidRDefault="0006114E" w:rsidP="0006114E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  <w:t>A. Socio-demographic characteristics</w:t>
      </w:r>
      <w:r w:rsidR="00CC1CF3" w:rsidRPr="0006114E"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  <w:t xml:space="preserve">: 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</w:t>
      </w:r>
    </w:p>
    <w:p w:rsidR="00CC1CF3" w:rsidRPr="0006114E" w:rsidRDefault="00D1786D" w:rsidP="0006114E">
      <w:pPr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Completed age in years</w:t>
      </w:r>
    </w:p>
    <w:p w:rsidR="00D1786D" w:rsidRPr="0006114E" w:rsidRDefault="00D1786D" w:rsidP="0006114E">
      <w:pPr>
        <w:pStyle w:val="ListParagraph"/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18-24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b. 25-29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c. 30-34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d. 35-39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e. 40-44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f. 45 or above</w:t>
      </w:r>
    </w:p>
    <w:p w:rsidR="00CC1CF3" w:rsidRPr="0006114E" w:rsidRDefault="00D1786D" w:rsidP="0006114E">
      <w:pPr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Sex</w:t>
      </w:r>
    </w:p>
    <w:p w:rsidR="00D1786D" w:rsidRPr="0006114E" w:rsidRDefault="00D1786D" w:rsidP="0006114E">
      <w:pPr>
        <w:pStyle w:val="ListParagraph"/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Female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b. Male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c. Others</w:t>
      </w:r>
    </w:p>
    <w:p w:rsidR="00CC1CF3" w:rsidRPr="0006114E" w:rsidRDefault="00D1786D" w:rsidP="0006114E">
      <w:pPr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Ethnicity</w:t>
      </w:r>
    </w:p>
    <w:p w:rsidR="00D1786D" w:rsidRPr="0006114E" w:rsidRDefault="00D1786D" w:rsidP="0006114E">
      <w:pPr>
        <w:pStyle w:val="ListParagraph"/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Dalit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b. Backward Janajati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c. Higher Janajati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</w:r>
    </w:p>
    <w:p w:rsidR="00D1786D" w:rsidRPr="0006114E" w:rsidRDefault="00D1786D" w:rsidP="0006114E">
      <w:pPr>
        <w:spacing w:line="240" w:lineRule="auto"/>
        <w:ind w:left="108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d. Other Backward Caste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e. Minority Religious Society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</w:r>
    </w:p>
    <w:p w:rsidR="00D1786D" w:rsidRPr="0006114E" w:rsidRDefault="00D1786D" w:rsidP="0006114E">
      <w:pPr>
        <w:spacing w:line="240" w:lineRule="auto"/>
        <w:ind w:left="108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f. Brahmin/Chhetri</w:t>
      </w:r>
    </w:p>
    <w:p w:rsidR="005B0D89" w:rsidRPr="0006114E" w:rsidRDefault="00D1786D" w:rsidP="0006114E">
      <w:pPr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Religion</w:t>
      </w:r>
    </w:p>
    <w:p w:rsidR="00D1786D" w:rsidRPr="0006114E" w:rsidRDefault="00D1786D" w:rsidP="0006114E">
      <w:pPr>
        <w:pStyle w:val="ListParagraph"/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Hindu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b. Muslim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c. Christian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d. Others</w:t>
      </w:r>
    </w:p>
    <w:p w:rsidR="00CC1CF3" w:rsidRPr="0006114E" w:rsidRDefault="00D1786D" w:rsidP="0006114E">
      <w:pPr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Residence/districts</w:t>
      </w:r>
    </w:p>
    <w:p w:rsidR="00D1786D" w:rsidRPr="0006114E" w:rsidRDefault="00D1786D" w:rsidP="0006114E">
      <w:pPr>
        <w:pStyle w:val="ListParagraph"/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Dhanusha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b. Parsa</w:t>
      </w:r>
    </w:p>
    <w:p w:rsidR="00CC1CF3" w:rsidRPr="0006114E" w:rsidRDefault="00D1786D" w:rsidP="0006114E">
      <w:pPr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Marital status</w:t>
      </w:r>
    </w:p>
    <w:p w:rsidR="00CC1CF3" w:rsidRPr="0006114E" w:rsidRDefault="00D1786D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Married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b. Unma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rried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c. Widow/Widower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 xml:space="preserve">d. 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Divorced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e. Separated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 </w:t>
      </w:r>
    </w:p>
    <w:p w:rsidR="00CC1CF3" w:rsidRPr="0006114E" w:rsidRDefault="00CC1CF3" w:rsidP="0006114E">
      <w:pPr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Type of family:</w:t>
      </w:r>
    </w:p>
    <w:p w:rsidR="00CC1CF3" w:rsidRPr="0006114E" w:rsidRDefault="00D1786D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Nuclear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b. Joint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</w:t>
      </w:r>
    </w:p>
    <w:p w:rsidR="00CC1CF3" w:rsidRPr="0006114E" w:rsidRDefault="00CC1CF3" w:rsidP="0006114E">
      <w:pPr>
        <w:spacing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Pr="0006114E" w:rsidRDefault="00CC1CF3" w:rsidP="0006114E">
      <w:pPr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Family affection:</w:t>
      </w:r>
    </w:p>
    <w:p w:rsidR="00CC1CF3" w:rsidRPr="0006114E" w:rsidRDefault="00CC1CF3" w:rsidP="0006114E">
      <w:pPr>
        <w:spacing w:line="240" w:lineRule="auto"/>
        <w:ind w:left="144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Anybody in family affected by </w:t>
      </w:r>
      <w:r w:rsidR="00D1786D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leprosy?                       A. Yes      B.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No                                          </w:t>
      </w:r>
    </w:p>
    <w:p w:rsidR="00CC1CF3" w:rsidRPr="0006114E" w:rsidRDefault="00CC1CF3" w:rsidP="0006114E">
      <w:pPr>
        <w:spacing w:line="240" w:lineRule="auto"/>
        <w:ind w:left="144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Anybody in close relatio</w:t>
      </w:r>
      <w:r w:rsidR="00D1786D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nship affected by leprosy?     A. Yes      B. 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No</w:t>
      </w:r>
    </w:p>
    <w:p w:rsidR="00CC1CF3" w:rsidRPr="0006114E" w:rsidRDefault="00CC1CF3" w:rsidP="0006114E">
      <w:pPr>
        <w:spacing w:line="240" w:lineRule="auto"/>
        <w:ind w:left="144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Anybody in neighbor affected</w:t>
      </w:r>
      <w:r w:rsidR="00D1786D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by leprosy?                   A.  Yes     B.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No   </w:t>
      </w:r>
    </w:p>
    <w:p w:rsidR="00CC1CF3" w:rsidRPr="0006114E" w:rsidRDefault="00CC1CF3" w:rsidP="0006114E">
      <w:pPr>
        <w:spacing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Pr="0006114E" w:rsidRDefault="00CC1CF3" w:rsidP="0006114E">
      <w:pPr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Occupation: What is your occupation?</w:t>
      </w:r>
    </w:p>
    <w:p w:rsidR="00CC1CF3" w:rsidRPr="0006114E" w:rsidRDefault="00011989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F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armer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 xml:space="preserve">b. 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Laborer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c. B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usiness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d. Service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e. Housewife</w:t>
      </w:r>
    </w:p>
    <w:p w:rsidR="00011989" w:rsidRPr="0006114E" w:rsidRDefault="00011989" w:rsidP="0006114E">
      <w:pPr>
        <w:spacing w:line="240" w:lineRule="auto"/>
        <w:ind w:left="108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f. Student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g. Unemployed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ab/>
        <w:t>h. Others</w:t>
      </w:r>
    </w:p>
    <w:p w:rsidR="00011989" w:rsidRPr="0006114E" w:rsidRDefault="00011989" w:rsidP="0006114E">
      <w:pPr>
        <w:spacing w:line="240" w:lineRule="auto"/>
        <w:ind w:left="1080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Pr="0006114E" w:rsidRDefault="00CC1CF3" w:rsidP="0006114E">
      <w:pPr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What is the source of income?</w:t>
      </w:r>
    </w:p>
    <w:p w:rsidR="00CC1CF3" w:rsidRPr="0006114E" w:rsidRDefault="00CC1CF3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Agriculture</w:t>
      </w:r>
    </w:p>
    <w:p w:rsidR="00CC1CF3" w:rsidRPr="0006114E" w:rsidRDefault="00CC1CF3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Governmental  Job</w:t>
      </w:r>
    </w:p>
    <w:p w:rsidR="00CC1CF3" w:rsidRPr="0006114E" w:rsidRDefault="00CC1CF3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Private Job</w:t>
      </w:r>
    </w:p>
    <w:p w:rsidR="00CC1CF3" w:rsidRPr="0006114E" w:rsidRDefault="00CC1CF3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Foreign Employment</w:t>
      </w:r>
    </w:p>
    <w:p w:rsidR="00CC1CF3" w:rsidRPr="0006114E" w:rsidRDefault="00CC1CF3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Business</w:t>
      </w:r>
    </w:p>
    <w:p w:rsidR="00CC1CF3" w:rsidRPr="0006114E" w:rsidRDefault="00CC1CF3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Other</w:t>
      </w:r>
    </w:p>
    <w:p w:rsidR="00CC1CF3" w:rsidRPr="0006114E" w:rsidRDefault="00CC1CF3" w:rsidP="0006114E">
      <w:pPr>
        <w:spacing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Pr="0006114E" w:rsidRDefault="00CC1CF3" w:rsidP="0006114E">
      <w:pPr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How much does monthly income amount? </w:t>
      </w:r>
    </w:p>
    <w:p w:rsidR="00CC1CF3" w:rsidRPr="0006114E" w:rsidRDefault="00011989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≤ 8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000 NRS</w:t>
      </w:r>
    </w:p>
    <w:p w:rsidR="00CC1CF3" w:rsidRPr="0006114E" w:rsidRDefault="00011989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Between 8000 NRS  to 12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000 NRS</w:t>
      </w:r>
    </w:p>
    <w:p w:rsidR="00CC1CF3" w:rsidRPr="0006114E" w:rsidRDefault="00011989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Between 12000 NRS to 16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000 NRS</w:t>
      </w:r>
    </w:p>
    <w:p w:rsidR="00CC1CF3" w:rsidRPr="0006114E" w:rsidRDefault="00011989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Between 16000 NRS to 20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000 NRS</w:t>
      </w:r>
    </w:p>
    <w:p w:rsidR="00CC1CF3" w:rsidRPr="0006114E" w:rsidRDefault="00011989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20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000 NRS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or above</w:t>
      </w:r>
    </w:p>
    <w:p w:rsidR="00CC1CF3" w:rsidRPr="0006114E" w:rsidRDefault="00CC1CF3" w:rsidP="0006114E">
      <w:pPr>
        <w:spacing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Pr="0006114E" w:rsidRDefault="00CC1CF3" w:rsidP="0006114E">
      <w:pPr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Is that income generation enough to sustain living conditions?</w:t>
      </w:r>
    </w:p>
    <w:p w:rsidR="00CC1CF3" w:rsidRPr="0006114E" w:rsidRDefault="00CC1CF3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Yes</w:t>
      </w:r>
    </w:p>
    <w:p w:rsidR="00CC1CF3" w:rsidRPr="0006114E" w:rsidRDefault="00CC1CF3" w:rsidP="0006114E">
      <w:pPr>
        <w:numPr>
          <w:ilvl w:val="1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No</w:t>
      </w:r>
    </w:p>
    <w:p w:rsidR="00CC1CF3" w:rsidRPr="0006114E" w:rsidRDefault="00CC1CF3" w:rsidP="0006114E">
      <w:pPr>
        <w:spacing w:line="240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:rsidR="00CC1CF3" w:rsidRPr="0006114E" w:rsidRDefault="00CC1CF3" w:rsidP="0006114E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  <w:t>B. Knowledge about leprosy</w:t>
      </w:r>
    </w:p>
    <w:p w:rsidR="00CC1CF3" w:rsidRPr="0006114E" w:rsidRDefault="00011989" w:rsidP="0006114E">
      <w:pPr>
        <w:spacing w:line="240" w:lineRule="auto"/>
        <w:ind w:left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1. Have you heard about 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leprosy?</w:t>
      </w:r>
    </w:p>
    <w:p w:rsidR="00CC1CF3" w:rsidRPr="0006114E" w:rsidRDefault="00CC1CF3" w:rsidP="0006114E">
      <w:pPr>
        <w:numPr>
          <w:ilvl w:val="2"/>
          <w:numId w:val="3"/>
        </w:numPr>
        <w:spacing w:line="240" w:lineRule="auto"/>
        <w:ind w:left="117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Yes</w:t>
      </w:r>
    </w:p>
    <w:p w:rsidR="00CC1CF3" w:rsidRPr="0006114E" w:rsidRDefault="00CC1CF3" w:rsidP="0006114E">
      <w:pPr>
        <w:numPr>
          <w:ilvl w:val="2"/>
          <w:numId w:val="3"/>
        </w:numPr>
        <w:spacing w:line="240" w:lineRule="auto"/>
        <w:ind w:left="117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No</w:t>
      </w:r>
    </w:p>
    <w:p w:rsidR="00CC1CF3" w:rsidRPr="0006114E" w:rsidRDefault="00CC1CF3" w:rsidP="0006114E">
      <w:pPr>
        <w:spacing w:line="240" w:lineRule="auto"/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i/>
          <w:iCs/>
          <w:sz w:val="24"/>
          <w:szCs w:val="24"/>
          <w:lang w:bidi="ne-NP"/>
        </w:rPr>
        <w:t xml:space="preserve">If yes, 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where did you get the information from (several selections possible)?</w:t>
      </w:r>
    </w:p>
    <w:p w:rsidR="00CC1CF3" w:rsidRPr="0006114E" w:rsidRDefault="00CC1CF3" w:rsidP="0006114E">
      <w:pPr>
        <w:numPr>
          <w:ilvl w:val="0"/>
          <w:numId w:val="4"/>
        </w:numPr>
        <w:spacing w:line="240" w:lineRule="auto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Hospital</w:t>
      </w:r>
    </w:p>
    <w:p w:rsidR="00CC1CF3" w:rsidRPr="0006114E" w:rsidRDefault="00CC1CF3" w:rsidP="0006114E">
      <w:pPr>
        <w:numPr>
          <w:ilvl w:val="0"/>
          <w:numId w:val="4"/>
        </w:numPr>
        <w:spacing w:line="240" w:lineRule="auto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Local health workers</w:t>
      </w:r>
    </w:p>
    <w:p w:rsidR="00CC1CF3" w:rsidRPr="0006114E" w:rsidRDefault="00CC1CF3" w:rsidP="0006114E">
      <w:pPr>
        <w:numPr>
          <w:ilvl w:val="0"/>
          <w:numId w:val="4"/>
        </w:numPr>
        <w:spacing w:line="240" w:lineRule="auto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TV/Newspaper/Radio</w:t>
      </w:r>
    </w:p>
    <w:p w:rsidR="00CC1CF3" w:rsidRPr="0006114E" w:rsidRDefault="00CC1CF3" w:rsidP="0006114E">
      <w:pPr>
        <w:numPr>
          <w:ilvl w:val="0"/>
          <w:numId w:val="4"/>
        </w:numPr>
        <w:spacing w:line="240" w:lineRule="auto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Friend or family</w:t>
      </w:r>
    </w:p>
    <w:p w:rsidR="00CC1CF3" w:rsidRPr="0006114E" w:rsidRDefault="00CC1CF3" w:rsidP="0006114E">
      <w:pPr>
        <w:numPr>
          <w:ilvl w:val="0"/>
          <w:numId w:val="4"/>
        </w:numPr>
        <w:spacing w:line="240" w:lineRule="auto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Other</w:t>
      </w:r>
    </w:p>
    <w:p w:rsidR="00CC1CF3" w:rsidRPr="0006114E" w:rsidRDefault="00CC1CF3" w:rsidP="0006114E">
      <w:pPr>
        <w:spacing w:line="240" w:lineRule="auto"/>
        <w:ind w:left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2. Do you know what causes leprosy?  □ Yes   □ No</w:t>
      </w:r>
    </w:p>
    <w:p w:rsidR="00CC1CF3" w:rsidRPr="0006114E" w:rsidRDefault="00CC1CF3" w:rsidP="0006114E">
      <w:pPr>
        <w:spacing w:line="240" w:lineRule="auto"/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i/>
          <w:iCs/>
          <w:sz w:val="24"/>
          <w:szCs w:val="24"/>
          <w:lang w:bidi="ne-NP"/>
        </w:rPr>
        <w:lastRenderedPageBreak/>
        <w:t>If Yes,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Please choose one of these:</w:t>
      </w:r>
    </w:p>
    <w:p w:rsidR="00CC1CF3" w:rsidRPr="0006114E" w:rsidRDefault="00CC1CF3" w:rsidP="0006114E">
      <w:pPr>
        <w:numPr>
          <w:ilvl w:val="1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Bacteria or any micro-organism</w:t>
      </w:r>
    </w:p>
    <w:p w:rsidR="00CC1CF3" w:rsidRPr="0006114E" w:rsidRDefault="00CC1CF3" w:rsidP="0006114E">
      <w:pPr>
        <w:numPr>
          <w:ilvl w:val="1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Curse by god</w:t>
      </w:r>
    </w:p>
    <w:p w:rsidR="00CC1CF3" w:rsidRPr="0006114E" w:rsidRDefault="00CC1CF3" w:rsidP="0006114E">
      <w:pPr>
        <w:numPr>
          <w:ilvl w:val="1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Karma </w:t>
      </w:r>
    </w:p>
    <w:p w:rsidR="00C46D08" w:rsidRPr="0006114E" w:rsidRDefault="00C46D08" w:rsidP="0006114E">
      <w:pPr>
        <w:numPr>
          <w:ilvl w:val="1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hAnsi="Times New Roman" w:cs="Times New Roman"/>
          <w:sz w:val="24"/>
          <w:szCs w:val="24"/>
        </w:rPr>
        <w:t>Unclean environment</w:t>
      </w:r>
    </w:p>
    <w:p w:rsidR="00C46D08" w:rsidRPr="0006114E" w:rsidRDefault="00011989" w:rsidP="0006114E">
      <w:pPr>
        <w:numPr>
          <w:ilvl w:val="1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hAnsi="Times New Roman" w:cs="Times New Roman"/>
          <w:sz w:val="24"/>
          <w:szCs w:val="24"/>
        </w:rPr>
        <w:t>E</w:t>
      </w:r>
      <w:r w:rsidR="00C46D08" w:rsidRPr="0006114E">
        <w:rPr>
          <w:rFonts w:ascii="Times New Roman" w:hAnsi="Times New Roman" w:cs="Times New Roman"/>
          <w:sz w:val="24"/>
          <w:szCs w:val="24"/>
        </w:rPr>
        <w:t>ating too much cool food</w:t>
      </w:r>
    </w:p>
    <w:p w:rsidR="00C46D08" w:rsidRPr="0006114E" w:rsidRDefault="00C46D08" w:rsidP="0006114E">
      <w:pPr>
        <w:numPr>
          <w:ilvl w:val="1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hAnsi="Times New Roman" w:cs="Times New Roman"/>
          <w:sz w:val="24"/>
          <w:szCs w:val="24"/>
        </w:rPr>
        <w:t>Is hereditary</w:t>
      </w:r>
    </w:p>
    <w:p w:rsidR="00C46D08" w:rsidRPr="0006114E" w:rsidRDefault="00C46D08" w:rsidP="0006114E">
      <w:pPr>
        <w:numPr>
          <w:ilvl w:val="1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hAnsi="Times New Roman" w:cs="Times New Roman"/>
          <w:sz w:val="24"/>
          <w:szCs w:val="24"/>
        </w:rPr>
        <w:t>Due to bad blood</w:t>
      </w:r>
    </w:p>
    <w:p w:rsidR="00CC1CF3" w:rsidRPr="0006114E" w:rsidRDefault="00011989" w:rsidP="0006114E">
      <w:pPr>
        <w:numPr>
          <w:ilvl w:val="1"/>
          <w:numId w:val="5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Others</w:t>
      </w:r>
    </w:p>
    <w:p w:rsidR="00CC1CF3" w:rsidRPr="0006114E" w:rsidRDefault="00CC1CF3" w:rsidP="0006114E">
      <w:pPr>
        <w:spacing w:line="240" w:lineRule="auto"/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3. Do you </w:t>
      </w:r>
      <w:r w:rsidR="00011989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think leprosy is very infectious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?</w:t>
      </w:r>
    </w:p>
    <w:p w:rsidR="00CC1CF3" w:rsidRPr="0006114E" w:rsidRDefault="00CC1CF3" w:rsidP="0006114E">
      <w:pPr>
        <w:numPr>
          <w:ilvl w:val="1"/>
          <w:numId w:val="6"/>
        </w:numPr>
        <w:spacing w:line="240" w:lineRule="auto"/>
        <w:ind w:left="1530"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Yes</w:t>
      </w:r>
    </w:p>
    <w:p w:rsidR="00CC1CF3" w:rsidRPr="0006114E" w:rsidRDefault="00CC1CF3" w:rsidP="0006114E">
      <w:pPr>
        <w:numPr>
          <w:ilvl w:val="1"/>
          <w:numId w:val="6"/>
        </w:numPr>
        <w:spacing w:line="240" w:lineRule="auto"/>
        <w:ind w:left="1530"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No</w:t>
      </w:r>
    </w:p>
    <w:p w:rsidR="00CC1CF3" w:rsidRPr="0006114E" w:rsidRDefault="00CC1CF3" w:rsidP="0006114E">
      <w:pPr>
        <w:spacing w:line="240" w:lineRule="auto"/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4. Do you know how leprosy is transmitted? □ Yes   □ No</w:t>
      </w:r>
    </w:p>
    <w:p w:rsidR="00CC1CF3" w:rsidRPr="0006114E" w:rsidRDefault="00CC1CF3" w:rsidP="0006114E">
      <w:pPr>
        <w:numPr>
          <w:ilvl w:val="0"/>
          <w:numId w:val="7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From animal </w:t>
      </w:r>
    </w:p>
    <w:p w:rsidR="00CC1CF3" w:rsidRPr="0006114E" w:rsidRDefault="00CC1CF3" w:rsidP="0006114E">
      <w:pPr>
        <w:numPr>
          <w:ilvl w:val="0"/>
          <w:numId w:val="7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From mosquito</w:t>
      </w:r>
    </w:p>
    <w:p w:rsidR="00C46D08" w:rsidRPr="0006114E" w:rsidRDefault="00C46D08" w:rsidP="0006114E">
      <w:pPr>
        <w:numPr>
          <w:ilvl w:val="0"/>
          <w:numId w:val="7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hAnsi="Times New Roman" w:cs="Times New Roman"/>
          <w:sz w:val="24"/>
          <w:szCs w:val="24"/>
        </w:rPr>
        <w:t>air or flatus of the patients</w:t>
      </w:r>
    </w:p>
    <w:p w:rsidR="00C46D08" w:rsidRPr="0006114E" w:rsidRDefault="00C46D08" w:rsidP="0006114E">
      <w:pPr>
        <w:numPr>
          <w:ilvl w:val="0"/>
          <w:numId w:val="7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hAnsi="Times New Roman" w:cs="Times New Roman"/>
          <w:sz w:val="24"/>
          <w:szCs w:val="24"/>
        </w:rPr>
        <w:t>bathing in a river with leprosy patients</w:t>
      </w:r>
    </w:p>
    <w:p w:rsidR="00C46D08" w:rsidRPr="0006114E" w:rsidRDefault="00C46D08" w:rsidP="0006114E">
      <w:pPr>
        <w:numPr>
          <w:ilvl w:val="0"/>
          <w:numId w:val="7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hAnsi="Times New Roman" w:cs="Times New Roman"/>
          <w:sz w:val="24"/>
          <w:szCs w:val="24"/>
        </w:rPr>
        <w:t>contaminated soil</w:t>
      </w:r>
    </w:p>
    <w:p w:rsidR="00C46D08" w:rsidRPr="0006114E" w:rsidRDefault="00C46D08" w:rsidP="0006114E">
      <w:pPr>
        <w:numPr>
          <w:ilvl w:val="0"/>
          <w:numId w:val="7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hAnsi="Times New Roman" w:cs="Times New Roman"/>
          <w:sz w:val="24"/>
          <w:szCs w:val="24"/>
        </w:rPr>
        <w:t>sexual contact with leprosy patients</w:t>
      </w:r>
    </w:p>
    <w:p w:rsidR="00C46D08" w:rsidRPr="0006114E" w:rsidRDefault="00C46D08" w:rsidP="0006114E">
      <w:pPr>
        <w:numPr>
          <w:ilvl w:val="0"/>
          <w:numId w:val="7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prolonged close contact with leprosy patients</w:t>
      </w:r>
    </w:p>
    <w:p w:rsidR="00C46D08" w:rsidRPr="0006114E" w:rsidRDefault="00C46D08" w:rsidP="0006114E">
      <w:pPr>
        <w:numPr>
          <w:ilvl w:val="0"/>
          <w:numId w:val="7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sitting close to the leprosy patients</w:t>
      </w:r>
    </w:p>
    <w:p w:rsidR="00C46D08" w:rsidRPr="0006114E" w:rsidRDefault="00C46D08" w:rsidP="0006114E">
      <w:pPr>
        <w:numPr>
          <w:ilvl w:val="0"/>
          <w:numId w:val="7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sharing personal items (toothbrush, towels, etc) with leprosy patients</w:t>
      </w:r>
    </w:p>
    <w:p w:rsidR="00CC1CF3" w:rsidRPr="0006114E" w:rsidRDefault="00C46D08" w:rsidP="0006114E">
      <w:pPr>
        <w:numPr>
          <w:ilvl w:val="0"/>
          <w:numId w:val="7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O</w:t>
      </w:r>
      <w:r w:rsidR="00011989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ther: specify</w:t>
      </w:r>
    </w:p>
    <w:p w:rsidR="00CC1CF3" w:rsidRPr="0006114E" w:rsidRDefault="00CC1CF3" w:rsidP="0006114E">
      <w:pPr>
        <w:spacing w:line="240" w:lineRule="auto"/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5. Do yo</w:t>
      </w:r>
      <w:r w:rsidR="00C40AF9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u think leprosy can be 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treat</w:t>
      </w:r>
      <w:r w:rsidR="00C40AF9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ed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? </w:t>
      </w:r>
    </w:p>
    <w:p w:rsidR="00CC1CF3" w:rsidRPr="0006114E" w:rsidRDefault="00CC1CF3" w:rsidP="0006114E">
      <w:pPr>
        <w:numPr>
          <w:ilvl w:val="0"/>
          <w:numId w:val="8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Yes</w:t>
      </w:r>
    </w:p>
    <w:p w:rsidR="00CC1CF3" w:rsidRPr="0006114E" w:rsidRDefault="00CC1CF3" w:rsidP="0006114E">
      <w:pPr>
        <w:numPr>
          <w:ilvl w:val="0"/>
          <w:numId w:val="8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No</w:t>
      </w:r>
    </w:p>
    <w:p w:rsidR="00C40AF9" w:rsidRPr="0006114E" w:rsidRDefault="00C40AF9" w:rsidP="0006114E">
      <w:pPr>
        <w:spacing w:line="240" w:lineRule="auto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      If yes, what is its treatment?</w:t>
      </w:r>
    </w:p>
    <w:p w:rsidR="00C40AF9" w:rsidRPr="0006114E" w:rsidRDefault="00C40AF9" w:rsidP="0006114E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Pharmaceutical drugs</w:t>
      </w:r>
    </w:p>
    <w:p w:rsidR="00C40AF9" w:rsidRPr="0006114E" w:rsidRDefault="00C40AF9" w:rsidP="0006114E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Medicinal herbs</w:t>
      </w:r>
    </w:p>
    <w:p w:rsidR="00C40AF9" w:rsidRPr="0006114E" w:rsidRDefault="00C40AF9" w:rsidP="0006114E">
      <w:pPr>
        <w:pStyle w:val="ListParagraph"/>
        <w:numPr>
          <w:ilvl w:val="1"/>
          <w:numId w:val="8"/>
        </w:numPr>
        <w:spacing w:line="240" w:lineRule="auto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Religious rituals</w:t>
      </w:r>
    </w:p>
    <w:p w:rsidR="00CC1CF3" w:rsidRPr="0006114E" w:rsidRDefault="00C40AF9" w:rsidP="0006114E">
      <w:pPr>
        <w:spacing w:line="240" w:lineRule="auto"/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7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. Do you think leprosy is a severe disease?</w:t>
      </w:r>
    </w:p>
    <w:p w:rsidR="00CC1CF3" w:rsidRPr="0006114E" w:rsidRDefault="00CC1CF3" w:rsidP="0006114E">
      <w:pPr>
        <w:numPr>
          <w:ilvl w:val="0"/>
          <w:numId w:val="9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Yes</w:t>
      </w:r>
    </w:p>
    <w:p w:rsidR="00C40AF9" w:rsidRPr="0006114E" w:rsidRDefault="00CC1CF3" w:rsidP="0006114E">
      <w:pPr>
        <w:numPr>
          <w:ilvl w:val="0"/>
          <w:numId w:val="9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No</w:t>
      </w:r>
    </w:p>
    <w:p w:rsidR="00CC1CF3" w:rsidRPr="0006114E" w:rsidRDefault="00CC1CF3" w:rsidP="0006114E">
      <w:pPr>
        <w:spacing w:line="240" w:lineRule="auto"/>
        <w:ind w:firstLine="360"/>
        <w:rPr>
          <w:rFonts w:ascii="Times New Roman" w:eastAsia="Calibri" w:hAnsi="Times New Roman" w:cs="Times New Roman"/>
          <w:i/>
          <w:iCs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7. Do you know the signs and symptoms of leprosy? </w:t>
      </w:r>
      <w:r w:rsidRPr="0006114E">
        <w:rPr>
          <w:rFonts w:ascii="Times New Roman" w:eastAsia="Calibri" w:hAnsi="Times New Roman" w:cs="Times New Roman"/>
          <w:i/>
          <w:iCs/>
          <w:sz w:val="24"/>
          <w:szCs w:val="24"/>
          <w:lang w:bidi="ne-NP"/>
        </w:rPr>
        <w:t xml:space="preserve">If Yes, </w:t>
      </w:r>
    </w:p>
    <w:p w:rsidR="00CC1CF3" w:rsidRPr="0006114E" w:rsidRDefault="00CC1CF3" w:rsidP="0006114E">
      <w:pPr>
        <w:numPr>
          <w:ilvl w:val="0"/>
          <w:numId w:val="10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Patches</w:t>
      </w:r>
    </w:p>
    <w:p w:rsidR="00CC1CF3" w:rsidRPr="0006114E" w:rsidRDefault="00CC1CF3" w:rsidP="0006114E">
      <w:pPr>
        <w:numPr>
          <w:ilvl w:val="0"/>
          <w:numId w:val="10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lastRenderedPageBreak/>
        <w:t>Tingling</w:t>
      </w:r>
    </w:p>
    <w:p w:rsidR="00C46D08" w:rsidRPr="0006114E" w:rsidRDefault="00C46D08" w:rsidP="0006114E">
      <w:pPr>
        <w:numPr>
          <w:ilvl w:val="0"/>
          <w:numId w:val="10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hAnsi="Times New Roman" w:cs="Times New Roman"/>
          <w:sz w:val="24"/>
          <w:szCs w:val="24"/>
        </w:rPr>
        <w:t>skin irritation or itchiness</w:t>
      </w:r>
    </w:p>
    <w:p w:rsidR="00CC1CF3" w:rsidRPr="0006114E" w:rsidRDefault="00C40AF9" w:rsidP="0006114E">
      <w:pPr>
        <w:numPr>
          <w:ilvl w:val="0"/>
          <w:numId w:val="10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Loss of sensation</w:t>
      </w:r>
    </w:p>
    <w:p w:rsidR="00CC1CF3" w:rsidRPr="0006114E" w:rsidRDefault="00CC1CF3" w:rsidP="0006114E">
      <w:pPr>
        <w:numPr>
          <w:ilvl w:val="0"/>
          <w:numId w:val="10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Deformity</w:t>
      </w:r>
    </w:p>
    <w:p w:rsidR="00CC1CF3" w:rsidRPr="0006114E" w:rsidRDefault="00CC1CF3" w:rsidP="0006114E">
      <w:pPr>
        <w:numPr>
          <w:ilvl w:val="0"/>
          <w:numId w:val="10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Ulcer </w:t>
      </w:r>
    </w:p>
    <w:p w:rsidR="00CC1CF3" w:rsidRPr="0006114E" w:rsidRDefault="00CC1CF3" w:rsidP="0006114E">
      <w:pPr>
        <w:numPr>
          <w:ilvl w:val="0"/>
          <w:numId w:val="10"/>
        </w:numPr>
        <w:spacing w:line="240" w:lineRule="auto"/>
        <w:ind w:firstLine="36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Don’t know</w:t>
      </w:r>
    </w:p>
    <w:p w:rsidR="00CC1CF3" w:rsidRPr="0006114E" w:rsidRDefault="00FA01B3" w:rsidP="0006114E">
      <w:pPr>
        <w:spacing w:line="240" w:lineRule="auto"/>
        <w:ind w:firstLine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9. What is the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first sign/symptom of leprosy? </w:t>
      </w:r>
    </w:p>
    <w:p w:rsidR="00CC1CF3" w:rsidRPr="0006114E" w:rsidRDefault="00CC1CF3" w:rsidP="0006114E">
      <w:pPr>
        <w:numPr>
          <w:ilvl w:val="1"/>
          <w:numId w:val="11"/>
        </w:numPr>
        <w:spacing w:line="240" w:lineRule="auto"/>
        <w:ind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Skin involvement   </w:t>
      </w:r>
    </w:p>
    <w:p w:rsidR="00CC1CF3" w:rsidRPr="0006114E" w:rsidRDefault="00CC1CF3" w:rsidP="0006114E">
      <w:pPr>
        <w:numPr>
          <w:ilvl w:val="1"/>
          <w:numId w:val="11"/>
        </w:numPr>
        <w:spacing w:line="240" w:lineRule="auto"/>
        <w:ind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Nerve involvement</w:t>
      </w:r>
    </w:p>
    <w:p w:rsidR="00CC1CF3" w:rsidRPr="0006114E" w:rsidRDefault="00CC1CF3" w:rsidP="0006114E">
      <w:pPr>
        <w:numPr>
          <w:ilvl w:val="1"/>
          <w:numId w:val="11"/>
        </w:numPr>
        <w:spacing w:line="240" w:lineRule="auto"/>
        <w:ind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Skin and nerve involvement</w:t>
      </w:r>
    </w:p>
    <w:p w:rsidR="00CC1CF3" w:rsidRPr="0006114E" w:rsidRDefault="00CC1CF3" w:rsidP="0006114E">
      <w:pPr>
        <w:numPr>
          <w:ilvl w:val="1"/>
          <w:numId w:val="11"/>
        </w:numPr>
        <w:spacing w:line="240" w:lineRule="auto"/>
        <w:ind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Deformity</w:t>
      </w:r>
    </w:p>
    <w:p w:rsidR="00CC1CF3" w:rsidRPr="0006114E" w:rsidRDefault="00FA01B3" w:rsidP="0006114E">
      <w:pPr>
        <w:spacing w:line="240" w:lineRule="auto"/>
        <w:ind w:left="36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10. Do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you go to a doctor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/hospital as soon as you </w:t>
      </w:r>
      <w:r w:rsidR="00011989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get to know of yourself being leprosy affected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?</w:t>
      </w:r>
    </w:p>
    <w:p w:rsidR="00CC1CF3" w:rsidRPr="0006114E" w:rsidRDefault="00CC1CF3" w:rsidP="0006114E">
      <w:pPr>
        <w:numPr>
          <w:ilvl w:val="1"/>
          <w:numId w:val="12"/>
        </w:numPr>
        <w:spacing w:line="240" w:lineRule="auto"/>
        <w:ind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yes</w:t>
      </w:r>
    </w:p>
    <w:p w:rsidR="00CC1CF3" w:rsidRPr="0006114E" w:rsidRDefault="00CC1CF3" w:rsidP="0006114E">
      <w:pPr>
        <w:numPr>
          <w:ilvl w:val="1"/>
          <w:numId w:val="12"/>
        </w:numPr>
        <w:spacing w:line="240" w:lineRule="auto"/>
        <w:ind w:hanging="450"/>
        <w:contextualSpacing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no</w:t>
      </w:r>
    </w:p>
    <w:p w:rsidR="00CC1CF3" w:rsidRPr="0006114E" w:rsidRDefault="00CC1CF3" w:rsidP="0006114E">
      <w:pPr>
        <w:spacing w:line="240" w:lineRule="auto"/>
        <w:ind w:left="1080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i/>
          <w:sz w:val="24"/>
          <w:szCs w:val="24"/>
          <w:lang w:bidi="ne-NP"/>
        </w:rPr>
        <w:t>If no</w:t>
      </w:r>
      <w:r w:rsidR="00FA01B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, why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you </w:t>
      </w:r>
      <w:r w:rsidR="00FA01B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will 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not seek for medical help (several selections possible)?</w:t>
      </w:r>
    </w:p>
    <w:p w:rsidR="00CC1CF3" w:rsidRPr="0006114E" w:rsidRDefault="00011989" w:rsidP="0006114E">
      <w:pPr>
        <w:spacing w:line="240" w:lineRule="auto"/>
        <w:ind w:left="1714" w:hanging="634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a.    </w:t>
      </w:r>
      <w:r w:rsidR="00FA01B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Have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to ask head of the family</w:t>
      </w:r>
    </w:p>
    <w:p w:rsidR="00CC1CF3" w:rsidRPr="0006114E" w:rsidRDefault="00FA01B3" w:rsidP="0006114E">
      <w:pPr>
        <w:spacing w:line="240" w:lineRule="auto"/>
        <w:ind w:left="1714" w:hanging="634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b.    </w:t>
      </w:r>
      <w:r w:rsidR="00011989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F</w:t>
      </w: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eel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ashamed</w:t>
      </w:r>
    </w:p>
    <w:p w:rsidR="00CC1CF3" w:rsidRPr="0006114E" w:rsidRDefault="00011989" w:rsidP="0006114E">
      <w:pPr>
        <w:spacing w:line="240" w:lineRule="auto"/>
        <w:ind w:left="1714" w:hanging="634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c.   </w:t>
      </w:r>
      <w:r w:rsidR="00FA01B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Do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n’t know it was Leprosy</w:t>
      </w:r>
    </w:p>
    <w:p w:rsidR="00CC1CF3" w:rsidRPr="0006114E" w:rsidRDefault="00011989" w:rsidP="0006114E">
      <w:pPr>
        <w:spacing w:line="240" w:lineRule="auto"/>
        <w:ind w:left="1714" w:hanging="634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d.    </w:t>
      </w:r>
      <w:r w:rsidR="00FA01B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>Await</w:t>
      </w:r>
      <w:r w:rsidR="00CC1CF3" w:rsidRPr="0006114E">
        <w:rPr>
          <w:rFonts w:ascii="Times New Roman" w:eastAsia="Calibri" w:hAnsi="Times New Roman" w:cs="Times New Roman"/>
          <w:sz w:val="24"/>
          <w:szCs w:val="24"/>
          <w:lang w:bidi="ne-NP"/>
        </w:rPr>
        <w:t xml:space="preserve"> for self-cure</w:t>
      </w:r>
    </w:p>
    <w:p w:rsidR="00C40AF9" w:rsidRPr="0006114E" w:rsidRDefault="00C40AF9" w:rsidP="0006114E">
      <w:pPr>
        <w:spacing w:line="240" w:lineRule="auto"/>
        <w:ind w:firstLine="360"/>
        <w:rPr>
          <w:rFonts w:ascii="Times New Roman" w:eastAsia="Calibri" w:hAnsi="Times New Roman" w:cs="Times New Roman"/>
          <w:b/>
          <w:sz w:val="24"/>
          <w:szCs w:val="24"/>
          <w:lang w:bidi="ne-NP"/>
        </w:rPr>
      </w:pPr>
    </w:p>
    <w:p w:rsidR="00C40AF9" w:rsidRPr="0006114E" w:rsidRDefault="00C40AF9" w:rsidP="0006114E">
      <w:pPr>
        <w:spacing w:line="240" w:lineRule="auto"/>
        <w:ind w:firstLine="360"/>
        <w:rPr>
          <w:rFonts w:ascii="Times New Roman" w:eastAsia="Calibri" w:hAnsi="Times New Roman" w:cs="Times New Roman"/>
          <w:b/>
          <w:sz w:val="24"/>
          <w:szCs w:val="24"/>
          <w:lang w:bidi="ne-NP"/>
        </w:rPr>
      </w:pPr>
    </w:p>
    <w:p w:rsidR="00C40AF9" w:rsidRPr="0006114E" w:rsidRDefault="00C40AF9" w:rsidP="0006114E">
      <w:pPr>
        <w:spacing w:line="240" w:lineRule="auto"/>
        <w:ind w:firstLine="360"/>
        <w:rPr>
          <w:rFonts w:ascii="Times New Roman" w:hAnsi="Times New Roman" w:cs="Times New Roman"/>
          <w:b/>
          <w:bCs/>
          <w:sz w:val="24"/>
          <w:szCs w:val="24"/>
        </w:rPr>
      </w:pPr>
      <w:r w:rsidRPr="0006114E">
        <w:rPr>
          <w:rFonts w:ascii="Times New Roman" w:eastAsia="Calibri" w:hAnsi="Times New Roman" w:cs="Times New Roman"/>
          <w:b/>
          <w:sz w:val="24"/>
          <w:szCs w:val="24"/>
          <w:lang w:bidi="ne-NP"/>
        </w:rPr>
        <w:t xml:space="preserve">C. </w:t>
      </w:r>
      <w:r w:rsidRPr="0006114E">
        <w:rPr>
          <w:rFonts w:ascii="Times New Roman" w:hAnsi="Times New Roman" w:cs="Times New Roman"/>
          <w:b/>
          <w:bCs/>
          <w:sz w:val="24"/>
          <w:szCs w:val="24"/>
        </w:rPr>
        <w:t>Attitudes of community towards leprosy</w:t>
      </w:r>
    </w:p>
    <w:tbl>
      <w:tblPr>
        <w:tblStyle w:val="TableGrid"/>
        <w:tblW w:w="0" w:type="auto"/>
        <w:tblLook w:val="04A0"/>
      </w:tblPr>
      <w:tblGrid>
        <w:gridCol w:w="738"/>
        <w:gridCol w:w="7380"/>
        <w:gridCol w:w="720"/>
        <w:gridCol w:w="738"/>
      </w:tblGrid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sz w:val="24"/>
                <w:szCs w:val="24"/>
                <w:lang w:bidi="ne-NP"/>
              </w:rPr>
              <w:t>S.N.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sz w:val="24"/>
                <w:szCs w:val="24"/>
                <w:lang w:bidi="ne-NP"/>
              </w:rPr>
              <w:t>Attitude towards leprosy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sz w:val="24"/>
                <w:szCs w:val="24"/>
                <w:lang w:bidi="ne-NP"/>
              </w:rPr>
              <w:t>Yes</w:t>
            </w: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sz w:val="24"/>
                <w:szCs w:val="24"/>
                <w:lang w:bidi="ne-NP"/>
              </w:rPr>
              <w:t>No</w:t>
            </w: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1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Sit side by side with leprosy patient in a</w:t>
            </w:r>
          </w:p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public conveyance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2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Avoid a leprosy patient</w:t>
            </w:r>
          </w:p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For example, avoid having food or</w:t>
            </w:r>
          </w:p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activities with him/her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3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Share food with the patients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4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Marry to family members who have</w:t>
            </w:r>
          </w:p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history of leprosy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5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It is difficult for leprosy patient to get</w:t>
            </w:r>
          </w:p>
          <w:p w:rsidR="00C40AF9" w:rsidRPr="0006114E" w:rsidRDefault="0001198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40AF9" w:rsidRPr="0006114E">
              <w:rPr>
                <w:rFonts w:ascii="Times New Roman" w:hAnsi="Times New Roman" w:cs="Times New Roman"/>
                <w:sz w:val="24"/>
                <w:szCs w:val="24"/>
              </w:rPr>
              <w:t>arried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lastRenderedPageBreak/>
              <w:t>6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Work in the same environment with a</w:t>
            </w:r>
          </w:p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leprosy patient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7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Allow your children to playing with a</w:t>
            </w:r>
          </w:p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child of a leprosy patient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8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Feel ashamed to tell others if having</w:t>
            </w:r>
          </w:p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any leprosy patient in your family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9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Take food cooked by leprosy patients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10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Support them throughout the duration</w:t>
            </w:r>
          </w:p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of treatment of there is affected family</w:t>
            </w:r>
          </w:p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11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Participate on healthy education</w:t>
            </w:r>
          </w:p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regarding leprosy if any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12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Help leprosy patients financially if he or</w:t>
            </w:r>
          </w:p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she is unable to work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C40AF9" w:rsidRPr="0006114E" w:rsidTr="00C40AF9"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13</w:t>
            </w:r>
          </w:p>
        </w:tc>
        <w:tc>
          <w:tcPr>
            <w:tcW w:w="7380" w:type="dxa"/>
          </w:tcPr>
          <w:p w:rsidR="00C40AF9" w:rsidRPr="0006114E" w:rsidRDefault="00C40AF9" w:rsidP="000611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Share cloths or other materials with</w:t>
            </w:r>
          </w:p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cured leprosy patients</w:t>
            </w:r>
          </w:p>
        </w:tc>
        <w:tc>
          <w:tcPr>
            <w:tcW w:w="720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738" w:type="dxa"/>
          </w:tcPr>
          <w:p w:rsidR="00C40AF9" w:rsidRPr="0006114E" w:rsidRDefault="00C40AF9" w:rsidP="0006114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</w:tr>
    </w:tbl>
    <w:p w:rsidR="00C40AF9" w:rsidRPr="0006114E" w:rsidRDefault="00C40AF9" w:rsidP="0006114E">
      <w:pPr>
        <w:spacing w:line="240" w:lineRule="auto"/>
        <w:ind w:left="360"/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</w:pPr>
    </w:p>
    <w:p w:rsidR="00CC1CF3" w:rsidRPr="0006114E" w:rsidRDefault="00C40AF9" w:rsidP="0006114E">
      <w:pPr>
        <w:spacing w:line="240" w:lineRule="auto"/>
        <w:ind w:left="360"/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</w:pPr>
      <w:r w:rsidRPr="0006114E"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  <w:t>D</w:t>
      </w:r>
      <w:r w:rsidR="00CC1CF3" w:rsidRPr="0006114E"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  <w:t>. Explanatory Model Interview Catalogue (EMIC</w:t>
      </w:r>
      <w:r w:rsidR="0006114E" w:rsidRPr="0006114E"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  <w:t>c</w:t>
      </w:r>
      <w:r w:rsidR="00CC1CF3" w:rsidRPr="0006114E"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  <w:t>) stigma scale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30"/>
        <w:gridCol w:w="3960"/>
        <w:gridCol w:w="630"/>
        <w:gridCol w:w="1080"/>
        <w:gridCol w:w="1350"/>
        <w:gridCol w:w="540"/>
        <w:gridCol w:w="810"/>
      </w:tblGrid>
      <w:tr w:rsidR="00CC1CF3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Pr="0006114E" w:rsidRDefault="00CC1CF3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No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Pr="0006114E" w:rsidRDefault="00CC1CF3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Pr="0006114E" w:rsidRDefault="00CC1CF3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Pr="0006114E" w:rsidRDefault="00CC1CF3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Possib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Pr="0006114E" w:rsidRDefault="00CC1CF3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Uncerta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Pr="0006114E" w:rsidRDefault="00CC1CF3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Pr="0006114E" w:rsidRDefault="00CC1CF3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Score</w:t>
            </w:r>
          </w:p>
        </w:tc>
      </w:tr>
      <w:tr w:rsidR="00CC1CF3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Pr="0006114E" w:rsidRDefault="00CC1CF3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Pr="0006114E" w:rsidRDefault="00CC1CF3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CF3" w:rsidRPr="0006114E" w:rsidRDefault="00CC1CF3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CF3" w:rsidRPr="0006114E" w:rsidRDefault="00CC1CF3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1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Keep others from knowing leprosy status if possi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2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Think less of yourself due to leprosy affected individual in famil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3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Leprosy has caused shame or embarrassment in communit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4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Others think less of a person with lepros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5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Adverse effect on others if they know someone’s status of lepros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6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Others would avoid a person with lepros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7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 xml:space="preserve">Others would refuse to visit home of </w:t>
            </w:r>
            <w:r w:rsidRPr="000611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prosy affected individua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lastRenderedPageBreak/>
              <w:t>8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Other people  think less of a family with leprosy patie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9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Causes problem for family if anyone in family has lepros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10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Disclosure concern by family to share leprosy status to other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1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Leprosy would cause problem to get marrie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12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Leprosy would cause problem in an ongoing marriag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13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Leprosy would cause problem in marriage of relativ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14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It is difficult to find work/job for a leprosy affected individua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  <w:tr w:rsidR="0006114E" w:rsidRPr="0006114E" w:rsidTr="0006114E">
        <w:trPr>
          <w:trHeight w:val="14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</w:pPr>
            <w:r w:rsidRPr="0006114E">
              <w:rPr>
                <w:rFonts w:ascii="Times New Roman" w:eastAsia="Calibri" w:hAnsi="Times New Roman" w:cs="Times New Roman"/>
                <w:sz w:val="24"/>
                <w:szCs w:val="24"/>
                <w:lang w:bidi="ne-NP"/>
              </w:rPr>
              <w:t>15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14E">
              <w:rPr>
                <w:rFonts w:ascii="Times New Roman" w:hAnsi="Times New Roman" w:cs="Times New Roman"/>
                <w:sz w:val="24"/>
                <w:szCs w:val="24"/>
              </w:rPr>
              <w:t>Others would dislike to buy foods from a leprosy affected individua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14E" w:rsidRPr="0006114E" w:rsidRDefault="0006114E" w:rsidP="000611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ne-NP"/>
              </w:rPr>
            </w:pPr>
          </w:p>
        </w:tc>
      </w:tr>
    </w:tbl>
    <w:p w:rsidR="00CC1CF3" w:rsidRPr="0006114E" w:rsidRDefault="00CC1CF3" w:rsidP="0006114E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ne-NP"/>
        </w:rPr>
      </w:pPr>
    </w:p>
    <w:sectPr w:rsidR="00CC1CF3" w:rsidRPr="0006114E" w:rsidSect="006A266F">
      <w:pgSz w:w="12240" w:h="15840" w:code="1"/>
      <w:pgMar w:top="1440" w:right="1440" w:bottom="1440" w:left="1440" w:header="1440" w:footer="144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70F28"/>
    <w:multiLevelType w:val="hybridMultilevel"/>
    <w:tmpl w:val="5DA284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46B19C3"/>
    <w:multiLevelType w:val="hybridMultilevel"/>
    <w:tmpl w:val="13B6717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48E583A"/>
    <w:multiLevelType w:val="hybridMultilevel"/>
    <w:tmpl w:val="4AE49860"/>
    <w:lvl w:ilvl="0" w:tplc="26260A70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9DE30BF"/>
    <w:multiLevelType w:val="hybridMultilevel"/>
    <w:tmpl w:val="BFE686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89DE6C3A">
      <w:start w:val="1"/>
      <w:numFmt w:val="lowerLetter"/>
      <w:lvlText w:val="%2."/>
      <w:lvlJc w:val="left"/>
      <w:pPr>
        <w:ind w:left="1440" w:hanging="360"/>
      </w:pPr>
      <w:rPr>
        <w:sz w:val="22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2073F8"/>
    <w:multiLevelType w:val="hybridMultilevel"/>
    <w:tmpl w:val="5B183654"/>
    <w:lvl w:ilvl="0" w:tplc="7E4A5F44">
      <w:start w:val="1"/>
      <w:numFmt w:val="lowerLetter"/>
      <w:lvlText w:val="%1."/>
      <w:lvlJc w:val="left"/>
      <w:pPr>
        <w:ind w:left="720" w:hanging="360"/>
      </w:pPr>
      <w:rPr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F6061F"/>
    <w:multiLevelType w:val="hybridMultilevel"/>
    <w:tmpl w:val="EA1CE13A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B35D23"/>
    <w:multiLevelType w:val="hybridMultilevel"/>
    <w:tmpl w:val="B2F2866E"/>
    <w:lvl w:ilvl="0" w:tplc="04090019">
      <w:start w:val="1"/>
      <w:numFmt w:val="lowerLetter"/>
      <w:lvlText w:val="%1."/>
      <w:lvlJc w:val="left"/>
      <w:pPr>
        <w:ind w:left="15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B951CB"/>
    <w:multiLevelType w:val="hybridMultilevel"/>
    <w:tmpl w:val="18B2D2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BD60C5A"/>
    <w:multiLevelType w:val="hybridMultilevel"/>
    <w:tmpl w:val="258259D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9">
    <w:nsid w:val="1BFD7810"/>
    <w:multiLevelType w:val="hybridMultilevel"/>
    <w:tmpl w:val="A10AAC5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117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4464F7"/>
    <w:multiLevelType w:val="hybridMultilevel"/>
    <w:tmpl w:val="6AB4E974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F912CC"/>
    <w:multiLevelType w:val="hybridMultilevel"/>
    <w:tmpl w:val="BD1C7A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044385A">
      <w:start w:val="1"/>
      <w:numFmt w:val="lowerLetter"/>
      <w:lvlText w:val="%2."/>
      <w:lvlJc w:val="left"/>
      <w:pPr>
        <w:ind w:left="1440" w:hanging="360"/>
      </w:pPr>
      <w:rPr>
        <w:rFonts w:ascii="Calibri" w:eastAsia="Calibri" w:hAnsi="Calibri" w:cs="Calibri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31669A"/>
    <w:multiLevelType w:val="hybridMultilevel"/>
    <w:tmpl w:val="BAEEAC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7355066"/>
    <w:multiLevelType w:val="hybridMultilevel"/>
    <w:tmpl w:val="7E2C02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C05489"/>
    <w:multiLevelType w:val="hybridMultilevel"/>
    <w:tmpl w:val="8AFA1CA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135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C0091A"/>
    <w:multiLevelType w:val="hybridMultilevel"/>
    <w:tmpl w:val="B82888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>
      <w:start w:val="1"/>
      <w:numFmt w:val="lowerLetter"/>
      <w:lvlText w:val="%5."/>
      <w:lvlJc w:val="left"/>
      <w:pPr>
        <w:ind w:left="5040" w:hanging="360"/>
      </w:pPr>
    </w:lvl>
    <w:lvl w:ilvl="5" w:tplc="0409001B">
      <w:start w:val="1"/>
      <w:numFmt w:val="lowerRoman"/>
      <w:lvlText w:val="%6."/>
      <w:lvlJc w:val="right"/>
      <w:pPr>
        <w:ind w:left="5760" w:hanging="180"/>
      </w:pPr>
    </w:lvl>
    <w:lvl w:ilvl="6" w:tplc="0409000F">
      <w:start w:val="1"/>
      <w:numFmt w:val="decimal"/>
      <w:lvlText w:val="%7."/>
      <w:lvlJc w:val="left"/>
      <w:pPr>
        <w:ind w:left="6480" w:hanging="360"/>
      </w:pPr>
    </w:lvl>
    <w:lvl w:ilvl="7" w:tplc="04090019">
      <w:start w:val="1"/>
      <w:numFmt w:val="lowerLetter"/>
      <w:lvlText w:val="%8."/>
      <w:lvlJc w:val="left"/>
      <w:pPr>
        <w:ind w:left="7200" w:hanging="360"/>
      </w:pPr>
    </w:lvl>
    <w:lvl w:ilvl="8" w:tplc="0409001B">
      <w:start w:val="1"/>
      <w:numFmt w:val="lowerRoman"/>
      <w:lvlText w:val="%9."/>
      <w:lvlJc w:val="right"/>
      <w:pPr>
        <w:ind w:left="7920" w:hanging="180"/>
      </w:pPr>
    </w:lvl>
  </w:abstractNum>
  <w:abstractNum w:abstractNumId="16">
    <w:nsid w:val="374A40FC"/>
    <w:multiLevelType w:val="hybridMultilevel"/>
    <w:tmpl w:val="13B6717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0D43397"/>
    <w:multiLevelType w:val="hybridMultilevel"/>
    <w:tmpl w:val="E432D14E"/>
    <w:lvl w:ilvl="0" w:tplc="26260A70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42532876"/>
    <w:multiLevelType w:val="hybridMultilevel"/>
    <w:tmpl w:val="CE8A0C3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AD62BFA"/>
    <w:multiLevelType w:val="hybridMultilevel"/>
    <w:tmpl w:val="724AE62C"/>
    <w:lvl w:ilvl="0" w:tplc="B13A7260">
      <w:start w:val="1"/>
      <w:numFmt w:val="lowerLetter"/>
      <w:lvlText w:val="%1."/>
      <w:lvlJc w:val="left"/>
      <w:pPr>
        <w:ind w:left="720" w:hanging="360"/>
      </w:pPr>
      <w:rPr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D83ED6"/>
    <w:multiLevelType w:val="hybridMultilevel"/>
    <w:tmpl w:val="4BAC5768"/>
    <w:lvl w:ilvl="0" w:tplc="F5627A90">
      <w:start w:val="3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0F63A08"/>
    <w:multiLevelType w:val="hybridMultilevel"/>
    <w:tmpl w:val="FC0E62D8"/>
    <w:lvl w:ilvl="0" w:tplc="06E8670C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960" w:hanging="360"/>
      </w:pPr>
    </w:lvl>
    <w:lvl w:ilvl="2" w:tplc="0409001B">
      <w:start w:val="1"/>
      <w:numFmt w:val="lowerRoman"/>
      <w:lvlText w:val="%3."/>
      <w:lvlJc w:val="right"/>
      <w:pPr>
        <w:ind w:left="1680" w:hanging="180"/>
      </w:pPr>
    </w:lvl>
    <w:lvl w:ilvl="3" w:tplc="0409000F">
      <w:start w:val="1"/>
      <w:numFmt w:val="decimal"/>
      <w:lvlText w:val="%4."/>
      <w:lvlJc w:val="left"/>
      <w:pPr>
        <w:ind w:left="2400" w:hanging="360"/>
      </w:pPr>
    </w:lvl>
    <w:lvl w:ilvl="4" w:tplc="04090019">
      <w:start w:val="1"/>
      <w:numFmt w:val="lowerLetter"/>
      <w:lvlText w:val="%5."/>
      <w:lvlJc w:val="left"/>
      <w:pPr>
        <w:ind w:left="3120" w:hanging="360"/>
      </w:pPr>
    </w:lvl>
    <w:lvl w:ilvl="5" w:tplc="0409001B">
      <w:start w:val="1"/>
      <w:numFmt w:val="lowerRoman"/>
      <w:lvlText w:val="%6."/>
      <w:lvlJc w:val="right"/>
      <w:pPr>
        <w:ind w:left="3840" w:hanging="180"/>
      </w:pPr>
    </w:lvl>
    <w:lvl w:ilvl="6" w:tplc="0409000F">
      <w:start w:val="1"/>
      <w:numFmt w:val="decimal"/>
      <w:lvlText w:val="%7."/>
      <w:lvlJc w:val="left"/>
      <w:pPr>
        <w:ind w:left="4560" w:hanging="360"/>
      </w:pPr>
    </w:lvl>
    <w:lvl w:ilvl="7" w:tplc="04090019">
      <w:start w:val="1"/>
      <w:numFmt w:val="lowerLetter"/>
      <w:lvlText w:val="%8."/>
      <w:lvlJc w:val="left"/>
      <w:pPr>
        <w:ind w:left="5280" w:hanging="360"/>
      </w:pPr>
    </w:lvl>
    <w:lvl w:ilvl="8" w:tplc="0409001B">
      <w:start w:val="1"/>
      <w:numFmt w:val="lowerRoman"/>
      <w:lvlText w:val="%9."/>
      <w:lvlJc w:val="right"/>
      <w:pPr>
        <w:ind w:left="6000" w:hanging="180"/>
      </w:pPr>
    </w:lvl>
  </w:abstractNum>
  <w:abstractNum w:abstractNumId="22">
    <w:nsid w:val="544A675B"/>
    <w:multiLevelType w:val="hybridMultilevel"/>
    <w:tmpl w:val="BE06A078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C0A3185"/>
    <w:multiLevelType w:val="hybridMultilevel"/>
    <w:tmpl w:val="E2AC77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A37087"/>
    <w:multiLevelType w:val="hybridMultilevel"/>
    <w:tmpl w:val="83E0C0A8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CE2980"/>
    <w:multiLevelType w:val="hybridMultilevel"/>
    <w:tmpl w:val="76FE4F8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26">
    <w:nsid w:val="63F21932"/>
    <w:multiLevelType w:val="hybridMultilevel"/>
    <w:tmpl w:val="7C22AA8E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94F4BE8"/>
    <w:multiLevelType w:val="hybridMultilevel"/>
    <w:tmpl w:val="A9C46306"/>
    <w:lvl w:ilvl="0" w:tplc="26260A70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6D9A702F"/>
    <w:multiLevelType w:val="hybridMultilevel"/>
    <w:tmpl w:val="6388C6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"/>
  </w:num>
  <w:num w:numId="28">
    <w:abstractNumId w:val="0"/>
  </w:num>
  <w:num w:numId="29">
    <w:abstractNumId w:val="13"/>
  </w:num>
  <w:num w:numId="30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E15D14"/>
    <w:rsid w:val="00011989"/>
    <w:rsid w:val="0006114E"/>
    <w:rsid w:val="001B12F9"/>
    <w:rsid w:val="00240777"/>
    <w:rsid w:val="003C2CDA"/>
    <w:rsid w:val="00527873"/>
    <w:rsid w:val="005B0D89"/>
    <w:rsid w:val="005F2B44"/>
    <w:rsid w:val="005F43B8"/>
    <w:rsid w:val="006A266F"/>
    <w:rsid w:val="006D3B1B"/>
    <w:rsid w:val="00711795"/>
    <w:rsid w:val="00773CB5"/>
    <w:rsid w:val="007D5195"/>
    <w:rsid w:val="008E606D"/>
    <w:rsid w:val="009E2E90"/>
    <w:rsid w:val="009F14FE"/>
    <w:rsid w:val="00A457B2"/>
    <w:rsid w:val="00C40AF9"/>
    <w:rsid w:val="00C46D08"/>
    <w:rsid w:val="00CC1CF3"/>
    <w:rsid w:val="00D1786D"/>
    <w:rsid w:val="00DE118F"/>
    <w:rsid w:val="00DE3A8D"/>
    <w:rsid w:val="00E0695D"/>
    <w:rsid w:val="00E15D14"/>
    <w:rsid w:val="00E8033A"/>
    <w:rsid w:val="00EB4178"/>
    <w:rsid w:val="00F025D7"/>
    <w:rsid w:val="00F56AC1"/>
    <w:rsid w:val="00FA01B3"/>
    <w:rsid w:val="00FE3827"/>
    <w:rsid w:val="00FF50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CF3"/>
    <w:pPr>
      <w:spacing w:before="0" w:beforeAutospacing="0" w:after="200" w:afterAutospacing="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3B1B"/>
  </w:style>
  <w:style w:type="paragraph" w:styleId="ListParagraph">
    <w:name w:val="List Paragraph"/>
    <w:basedOn w:val="Normal"/>
    <w:uiPriority w:val="34"/>
    <w:qFormat/>
    <w:rsid w:val="009F14FE"/>
    <w:pPr>
      <w:ind w:left="720"/>
      <w:contextualSpacing/>
    </w:pPr>
  </w:style>
  <w:style w:type="table" w:styleId="TableGrid">
    <w:name w:val="Table Grid"/>
    <w:basedOn w:val="TableNormal"/>
    <w:uiPriority w:val="59"/>
    <w:rsid w:val="00C40AF9"/>
    <w:pPr>
      <w:spacing w:before="0"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CF3"/>
    <w:pPr>
      <w:spacing w:before="0" w:beforeAutospacing="0" w:after="200" w:afterAutospacing="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3B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00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6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 Singh</dc:creator>
  <cp:lastModifiedBy>Rakesh Singh</cp:lastModifiedBy>
  <cp:revision>9</cp:revision>
  <dcterms:created xsi:type="dcterms:W3CDTF">2018-05-25T04:26:00Z</dcterms:created>
  <dcterms:modified xsi:type="dcterms:W3CDTF">2018-12-15T08:51:00Z</dcterms:modified>
</cp:coreProperties>
</file>